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F040D" w14:textId="0C185F50" w:rsidR="00BD5835" w:rsidRPr="00BE0786" w:rsidRDefault="00BD5835" w:rsidP="00BD5835">
      <w:r w:rsidRPr="00BE0786">
        <w:rPr>
          <w:b/>
          <w:bCs/>
        </w:rPr>
        <w:t xml:space="preserve">Table </w:t>
      </w:r>
      <w:r w:rsidR="00820212">
        <w:rPr>
          <w:b/>
          <w:bCs/>
        </w:rPr>
        <w:t>S</w:t>
      </w:r>
      <w:r w:rsidR="00905650">
        <w:rPr>
          <w:b/>
          <w:bCs/>
        </w:rPr>
        <w:t>2</w:t>
      </w:r>
      <w:r w:rsidRPr="00BE0786">
        <w:t>. International Classification of Diseases 10</w:t>
      </w:r>
      <w:r w:rsidRPr="00BE0786">
        <w:rPr>
          <w:vertAlign w:val="superscript"/>
        </w:rPr>
        <w:t>th</w:t>
      </w:r>
      <w:r w:rsidRPr="00BE0786">
        <w:t xml:space="preserve"> Edition Australian Modification procedure codes used to identify opioid-related adverse drug events. </w:t>
      </w:r>
    </w:p>
    <w:p w14:paraId="59BB529E" w14:textId="77777777" w:rsidR="00BD5835" w:rsidRPr="00BE0786" w:rsidRDefault="00BD5835" w:rsidP="00BD5835"/>
    <w:tbl>
      <w:tblPr>
        <w:tblStyle w:val="TableGrid"/>
        <w:tblW w:w="10199" w:type="dxa"/>
        <w:tblLook w:val="04A0" w:firstRow="1" w:lastRow="0" w:firstColumn="1" w:lastColumn="0" w:noHBand="0" w:noVBand="1"/>
      </w:tblPr>
      <w:tblGrid>
        <w:gridCol w:w="2518"/>
        <w:gridCol w:w="1711"/>
        <w:gridCol w:w="5970"/>
      </w:tblGrid>
      <w:tr w:rsidR="00BD5835" w:rsidRPr="00BE0786" w14:paraId="5098CB31" w14:textId="77777777" w:rsidTr="00E83534">
        <w:trPr>
          <w:trHeight w:val="307"/>
        </w:trPr>
        <w:tc>
          <w:tcPr>
            <w:tcW w:w="2518" w:type="dxa"/>
          </w:tcPr>
          <w:p w14:paraId="025D66D2" w14:textId="77777777" w:rsidR="00BD5835" w:rsidRPr="00BE0786" w:rsidRDefault="00BD5835" w:rsidP="00E83534">
            <w:pPr>
              <w:rPr>
                <w:b/>
                <w:bCs/>
              </w:rPr>
            </w:pPr>
            <w:r w:rsidRPr="00BE0786">
              <w:rPr>
                <w:b/>
                <w:bCs/>
              </w:rPr>
              <w:t>Description</w:t>
            </w:r>
          </w:p>
        </w:tc>
        <w:tc>
          <w:tcPr>
            <w:tcW w:w="1711" w:type="dxa"/>
          </w:tcPr>
          <w:p w14:paraId="543E3D96" w14:textId="77777777" w:rsidR="00BD5835" w:rsidRPr="00BE0786" w:rsidRDefault="00BD5835" w:rsidP="00E83534">
            <w:pPr>
              <w:rPr>
                <w:b/>
                <w:bCs/>
              </w:rPr>
            </w:pPr>
            <w:r w:rsidRPr="00BE0786">
              <w:rPr>
                <w:b/>
                <w:bCs/>
              </w:rPr>
              <w:t>ICD10-AM Code</w:t>
            </w:r>
          </w:p>
        </w:tc>
        <w:tc>
          <w:tcPr>
            <w:tcW w:w="5970" w:type="dxa"/>
          </w:tcPr>
          <w:p w14:paraId="72CD7F47" w14:textId="77777777" w:rsidR="00BD5835" w:rsidRPr="00BE0786" w:rsidRDefault="00BD5835" w:rsidP="00E83534">
            <w:pPr>
              <w:rPr>
                <w:b/>
                <w:bCs/>
              </w:rPr>
            </w:pPr>
            <w:r w:rsidRPr="00BE0786">
              <w:rPr>
                <w:b/>
                <w:bCs/>
              </w:rPr>
              <w:t>ICD-10-AM Code Description</w:t>
            </w:r>
          </w:p>
        </w:tc>
      </w:tr>
      <w:tr w:rsidR="00BD5835" w:rsidRPr="00BE0786" w14:paraId="7B5E17D5" w14:textId="77777777" w:rsidTr="00E83534">
        <w:trPr>
          <w:trHeight w:val="294"/>
        </w:trPr>
        <w:tc>
          <w:tcPr>
            <w:tcW w:w="10199" w:type="dxa"/>
            <w:gridSpan w:val="3"/>
          </w:tcPr>
          <w:p w14:paraId="10B7EF25" w14:textId="77777777" w:rsidR="00BD5835" w:rsidRPr="00BE0786" w:rsidRDefault="00BD5835" w:rsidP="00E83534">
            <w:pPr>
              <w:rPr>
                <w:b/>
                <w:bCs/>
                <w:color w:val="000000"/>
              </w:rPr>
            </w:pPr>
            <w:r w:rsidRPr="00BE0786">
              <w:rPr>
                <w:b/>
                <w:bCs/>
                <w:color w:val="000000"/>
              </w:rPr>
              <w:t>Gastrointestinal opioid-related adverse drug events</w:t>
            </w:r>
          </w:p>
        </w:tc>
      </w:tr>
      <w:tr w:rsidR="00BD5835" w:rsidRPr="00BE0786" w14:paraId="661F5C98" w14:textId="77777777" w:rsidTr="00E83534">
        <w:trPr>
          <w:trHeight w:val="307"/>
        </w:trPr>
        <w:tc>
          <w:tcPr>
            <w:tcW w:w="2518" w:type="dxa"/>
            <w:vMerge w:val="restart"/>
          </w:tcPr>
          <w:p w14:paraId="63C54BD3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Constipation</w:t>
            </w:r>
          </w:p>
        </w:tc>
        <w:tc>
          <w:tcPr>
            <w:tcW w:w="1711" w:type="dxa"/>
            <w:vAlign w:val="bottom"/>
          </w:tcPr>
          <w:p w14:paraId="22FACAD3" w14:textId="77777777" w:rsidR="00BD5835" w:rsidRPr="00BE0786" w:rsidRDefault="00BD5835" w:rsidP="00E83534">
            <w:pPr>
              <w:spacing w:line="240" w:lineRule="auto"/>
            </w:pPr>
            <w:r w:rsidRPr="00BE0786">
              <w:rPr>
                <w:color w:val="000000"/>
              </w:rPr>
              <w:t>K56.7</w:t>
            </w:r>
          </w:p>
        </w:tc>
        <w:tc>
          <w:tcPr>
            <w:tcW w:w="5970" w:type="dxa"/>
            <w:vAlign w:val="bottom"/>
          </w:tcPr>
          <w:p w14:paraId="0A43CD15" w14:textId="77777777" w:rsidR="00BD5835" w:rsidRPr="00BE0786" w:rsidRDefault="00BD5835" w:rsidP="00E83534">
            <w:r w:rsidRPr="00BE0786">
              <w:rPr>
                <w:color w:val="000000"/>
              </w:rPr>
              <w:t>Ileus, unspecified</w:t>
            </w:r>
          </w:p>
        </w:tc>
      </w:tr>
      <w:tr w:rsidR="00BD5835" w:rsidRPr="00BE0786" w14:paraId="12C4FB67" w14:textId="77777777" w:rsidTr="00E83534">
        <w:trPr>
          <w:trHeight w:val="294"/>
        </w:trPr>
        <w:tc>
          <w:tcPr>
            <w:tcW w:w="2518" w:type="dxa"/>
            <w:vMerge/>
          </w:tcPr>
          <w:p w14:paraId="5C301560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3BB0DBC4" w14:textId="77777777" w:rsidR="00BD5835" w:rsidRPr="00BE0786" w:rsidRDefault="00BD5835" w:rsidP="00E83534">
            <w:r w:rsidRPr="00BE0786">
              <w:rPr>
                <w:color w:val="000000"/>
              </w:rPr>
              <w:t>K56.0</w:t>
            </w:r>
          </w:p>
        </w:tc>
        <w:tc>
          <w:tcPr>
            <w:tcW w:w="5970" w:type="dxa"/>
            <w:vAlign w:val="bottom"/>
          </w:tcPr>
          <w:p w14:paraId="0AEBCA85" w14:textId="77777777" w:rsidR="00BD5835" w:rsidRPr="00BE0786" w:rsidRDefault="00BD5835" w:rsidP="00E83534">
            <w:pPr>
              <w:spacing w:line="240" w:lineRule="auto"/>
            </w:pPr>
            <w:r w:rsidRPr="00BE0786">
              <w:rPr>
                <w:color w:val="000000"/>
              </w:rPr>
              <w:t>Paralytic ileus</w:t>
            </w:r>
          </w:p>
        </w:tc>
      </w:tr>
      <w:tr w:rsidR="00BD5835" w:rsidRPr="00BE0786" w14:paraId="3834DB1A" w14:textId="77777777" w:rsidTr="00E83534">
        <w:trPr>
          <w:trHeight w:val="307"/>
        </w:trPr>
        <w:tc>
          <w:tcPr>
            <w:tcW w:w="2518" w:type="dxa"/>
            <w:vMerge/>
          </w:tcPr>
          <w:p w14:paraId="29ED62E7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12F81282" w14:textId="77777777" w:rsidR="00BD5835" w:rsidRPr="00BE0786" w:rsidRDefault="00BD5835" w:rsidP="00E83534">
            <w:r w:rsidRPr="00BE0786">
              <w:rPr>
                <w:color w:val="000000"/>
              </w:rPr>
              <w:t>K59.0</w:t>
            </w:r>
          </w:p>
        </w:tc>
        <w:tc>
          <w:tcPr>
            <w:tcW w:w="5970" w:type="dxa"/>
            <w:vAlign w:val="bottom"/>
          </w:tcPr>
          <w:p w14:paraId="51EACFDB" w14:textId="77777777" w:rsidR="00BD5835" w:rsidRPr="00BE0786" w:rsidRDefault="00BD5835" w:rsidP="00E83534">
            <w:pPr>
              <w:spacing w:line="240" w:lineRule="auto"/>
            </w:pPr>
            <w:r w:rsidRPr="00BE0786">
              <w:rPr>
                <w:color w:val="000000"/>
              </w:rPr>
              <w:t>Constipation</w:t>
            </w:r>
          </w:p>
        </w:tc>
      </w:tr>
      <w:tr w:rsidR="00BD5835" w:rsidRPr="00BE0786" w14:paraId="3513E5BD" w14:textId="77777777" w:rsidTr="00E83534">
        <w:trPr>
          <w:trHeight w:val="307"/>
        </w:trPr>
        <w:tc>
          <w:tcPr>
            <w:tcW w:w="2518" w:type="dxa"/>
          </w:tcPr>
          <w:p w14:paraId="5EC6466A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Nausea and vomiting</w:t>
            </w:r>
          </w:p>
        </w:tc>
        <w:tc>
          <w:tcPr>
            <w:tcW w:w="1711" w:type="dxa"/>
            <w:vAlign w:val="bottom"/>
          </w:tcPr>
          <w:p w14:paraId="778845C4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11</w:t>
            </w:r>
          </w:p>
        </w:tc>
        <w:tc>
          <w:tcPr>
            <w:tcW w:w="5970" w:type="dxa"/>
            <w:vAlign w:val="bottom"/>
          </w:tcPr>
          <w:p w14:paraId="41E97AAC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Nausea and vomiting</w:t>
            </w:r>
          </w:p>
        </w:tc>
      </w:tr>
      <w:tr w:rsidR="00BD5835" w:rsidRPr="00BE0786" w14:paraId="5E6F3377" w14:textId="77777777" w:rsidTr="00E83534">
        <w:trPr>
          <w:trHeight w:val="307"/>
        </w:trPr>
        <w:tc>
          <w:tcPr>
            <w:tcW w:w="2518" w:type="dxa"/>
          </w:tcPr>
          <w:p w14:paraId="5761418D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Heartburn</w:t>
            </w:r>
          </w:p>
        </w:tc>
        <w:tc>
          <w:tcPr>
            <w:tcW w:w="1711" w:type="dxa"/>
            <w:vAlign w:val="bottom"/>
          </w:tcPr>
          <w:p w14:paraId="491C9969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12</w:t>
            </w:r>
          </w:p>
        </w:tc>
        <w:tc>
          <w:tcPr>
            <w:tcW w:w="5970" w:type="dxa"/>
            <w:vAlign w:val="bottom"/>
          </w:tcPr>
          <w:p w14:paraId="69362D27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 xml:space="preserve">Heartburn </w:t>
            </w:r>
          </w:p>
        </w:tc>
      </w:tr>
      <w:tr w:rsidR="00BD5835" w:rsidRPr="00BE0786" w14:paraId="72F34475" w14:textId="77777777" w:rsidTr="00E83534">
        <w:trPr>
          <w:trHeight w:val="294"/>
        </w:trPr>
        <w:tc>
          <w:tcPr>
            <w:tcW w:w="2518" w:type="dxa"/>
            <w:vMerge w:val="restart"/>
          </w:tcPr>
          <w:p w14:paraId="6B16578F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Diarrhoea</w:t>
            </w:r>
          </w:p>
        </w:tc>
        <w:tc>
          <w:tcPr>
            <w:tcW w:w="1711" w:type="dxa"/>
            <w:vAlign w:val="bottom"/>
          </w:tcPr>
          <w:p w14:paraId="532A0867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K52.9</w:t>
            </w:r>
          </w:p>
        </w:tc>
        <w:tc>
          <w:tcPr>
            <w:tcW w:w="5970" w:type="dxa"/>
            <w:vAlign w:val="bottom"/>
          </w:tcPr>
          <w:p w14:paraId="0E913036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 xml:space="preserve">Diarrhoea, noninfective </w:t>
            </w:r>
          </w:p>
        </w:tc>
      </w:tr>
      <w:tr w:rsidR="00BD5835" w:rsidRPr="00BE0786" w14:paraId="2F80A82E" w14:textId="77777777" w:rsidTr="00E83534">
        <w:trPr>
          <w:trHeight w:val="294"/>
        </w:trPr>
        <w:tc>
          <w:tcPr>
            <w:tcW w:w="2518" w:type="dxa"/>
            <w:vMerge/>
          </w:tcPr>
          <w:p w14:paraId="79962939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10B85F21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K59.1</w:t>
            </w:r>
          </w:p>
        </w:tc>
        <w:tc>
          <w:tcPr>
            <w:tcW w:w="5970" w:type="dxa"/>
            <w:vAlign w:val="bottom"/>
          </w:tcPr>
          <w:p w14:paraId="0C262C5D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 xml:space="preserve">Functional diarrhoea </w:t>
            </w:r>
          </w:p>
        </w:tc>
      </w:tr>
      <w:tr w:rsidR="00BD5835" w:rsidRPr="00BE0786" w14:paraId="0F0E6663" w14:textId="77777777" w:rsidTr="00E83534">
        <w:trPr>
          <w:trHeight w:val="307"/>
        </w:trPr>
        <w:tc>
          <w:tcPr>
            <w:tcW w:w="2518" w:type="dxa"/>
          </w:tcPr>
          <w:p w14:paraId="75C0AF9E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Abdominal pain</w:t>
            </w:r>
          </w:p>
        </w:tc>
        <w:tc>
          <w:tcPr>
            <w:tcW w:w="1711" w:type="dxa"/>
            <w:vAlign w:val="bottom"/>
          </w:tcPr>
          <w:p w14:paraId="7C1E4877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10.4</w:t>
            </w:r>
          </w:p>
        </w:tc>
        <w:tc>
          <w:tcPr>
            <w:tcW w:w="5970" w:type="dxa"/>
            <w:vAlign w:val="bottom"/>
          </w:tcPr>
          <w:p w14:paraId="30CEF80A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 xml:space="preserve">Abdominal pain, unspecified </w:t>
            </w:r>
          </w:p>
        </w:tc>
      </w:tr>
      <w:tr w:rsidR="00BD5835" w:rsidRPr="00BE0786" w14:paraId="296A1EE0" w14:textId="77777777" w:rsidTr="00E83534">
        <w:trPr>
          <w:trHeight w:val="307"/>
        </w:trPr>
        <w:tc>
          <w:tcPr>
            <w:tcW w:w="2518" w:type="dxa"/>
          </w:tcPr>
          <w:p w14:paraId="367A93C5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Other gastrointestinal adverse event</w:t>
            </w:r>
          </w:p>
        </w:tc>
        <w:tc>
          <w:tcPr>
            <w:tcW w:w="1711" w:type="dxa"/>
            <w:vAlign w:val="bottom"/>
          </w:tcPr>
          <w:p w14:paraId="1783C210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K91.8</w:t>
            </w:r>
          </w:p>
        </w:tc>
        <w:tc>
          <w:tcPr>
            <w:tcW w:w="5970" w:type="dxa"/>
            <w:vAlign w:val="bottom"/>
          </w:tcPr>
          <w:p w14:paraId="34B89CF4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Other postprocedural disorders of digestive system, not elsewhere classified</w:t>
            </w:r>
          </w:p>
        </w:tc>
      </w:tr>
      <w:tr w:rsidR="00BD5835" w:rsidRPr="00BE0786" w14:paraId="184C5634" w14:textId="77777777" w:rsidTr="00E83534">
        <w:trPr>
          <w:trHeight w:val="255"/>
        </w:trPr>
        <w:tc>
          <w:tcPr>
            <w:tcW w:w="10199" w:type="dxa"/>
            <w:gridSpan w:val="3"/>
          </w:tcPr>
          <w:p w14:paraId="672F2FDE" w14:textId="77777777" w:rsidR="00BD5835" w:rsidRPr="00BE0786" w:rsidRDefault="00BD5835" w:rsidP="00E83534">
            <w:pPr>
              <w:spacing w:line="240" w:lineRule="auto"/>
              <w:rPr>
                <w:b/>
                <w:bCs/>
                <w:color w:val="000000"/>
              </w:rPr>
            </w:pPr>
            <w:r w:rsidRPr="00BE0786">
              <w:rPr>
                <w:b/>
                <w:bCs/>
                <w:color w:val="000000"/>
              </w:rPr>
              <w:t>Central Nervous System opioid-related adverse drug events</w:t>
            </w:r>
          </w:p>
        </w:tc>
      </w:tr>
      <w:tr w:rsidR="00BD5835" w:rsidRPr="00BE0786" w14:paraId="746E3B8E" w14:textId="77777777" w:rsidTr="00E83534">
        <w:trPr>
          <w:trHeight w:val="307"/>
        </w:trPr>
        <w:tc>
          <w:tcPr>
            <w:tcW w:w="2518" w:type="dxa"/>
            <w:vMerge w:val="restart"/>
          </w:tcPr>
          <w:p w14:paraId="4393DAB6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Somnolence</w:t>
            </w:r>
          </w:p>
        </w:tc>
        <w:tc>
          <w:tcPr>
            <w:tcW w:w="1711" w:type="dxa"/>
            <w:vAlign w:val="bottom"/>
          </w:tcPr>
          <w:p w14:paraId="1A3A5F72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40.0</w:t>
            </w:r>
          </w:p>
        </w:tc>
        <w:tc>
          <w:tcPr>
            <w:tcW w:w="5970" w:type="dxa"/>
            <w:vAlign w:val="bottom"/>
          </w:tcPr>
          <w:p w14:paraId="4C6C5E66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Somnolence</w:t>
            </w:r>
          </w:p>
        </w:tc>
      </w:tr>
      <w:tr w:rsidR="00BD5835" w:rsidRPr="00BE0786" w14:paraId="78FC34F8" w14:textId="77777777" w:rsidTr="00E83534">
        <w:trPr>
          <w:trHeight w:val="307"/>
        </w:trPr>
        <w:tc>
          <w:tcPr>
            <w:tcW w:w="2518" w:type="dxa"/>
            <w:vMerge/>
          </w:tcPr>
          <w:p w14:paraId="43EFA1E2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5B223923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40.1</w:t>
            </w:r>
          </w:p>
        </w:tc>
        <w:tc>
          <w:tcPr>
            <w:tcW w:w="5970" w:type="dxa"/>
            <w:vAlign w:val="bottom"/>
          </w:tcPr>
          <w:p w14:paraId="4AF6CBFB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Stupor</w:t>
            </w:r>
          </w:p>
        </w:tc>
      </w:tr>
      <w:tr w:rsidR="00BD5835" w:rsidRPr="00BE0786" w14:paraId="56EFEC60" w14:textId="77777777" w:rsidTr="00E83534">
        <w:trPr>
          <w:trHeight w:val="294"/>
        </w:trPr>
        <w:tc>
          <w:tcPr>
            <w:tcW w:w="2518" w:type="dxa"/>
            <w:vMerge w:val="restart"/>
          </w:tcPr>
          <w:p w14:paraId="7E8917A9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Delirium</w:t>
            </w:r>
          </w:p>
        </w:tc>
        <w:tc>
          <w:tcPr>
            <w:tcW w:w="1711" w:type="dxa"/>
            <w:vAlign w:val="bottom"/>
          </w:tcPr>
          <w:p w14:paraId="6C5D9B1D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41.0</w:t>
            </w:r>
          </w:p>
        </w:tc>
        <w:tc>
          <w:tcPr>
            <w:tcW w:w="5970" w:type="dxa"/>
            <w:vAlign w:val="bottom"/>
          </w:tcPr>
          <w:p w14:paraId="5E1496F4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Disorientation, unspecified</w:t>
            </w:r>
          </w:p>
        </w:tc>
      </w:tr>
      <w:tr w:rsidR="00BD5835" w:rsidRPr="00BE0786" w14:paraId="4E46574E" w14:textId="77777777" w:rsidTr="00E83534">
        <w:trPr>
          <w:trHeight w:val="307"/>
        </w:trPr>
        <w:tc>
          <w:tcPr>
            <w:tcW w:w="2518" w:type="dxa"/>
            <w:vMerge/>
          </w:tcPr>
          <w:p w14:paraId="4D4C01A1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77E766C2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41.8</w:t>
            </w:r>
          </w:p>
        </w:tc>
        <w:tc>
          <w:tcPr>
            <w:tcW w:w="5970" w:type="dxa"/>
            <w:vAlign w:val="bottom"/>
          </w:tcPr>
          <w:p w14:paraId="035E288D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Other and unspecified symptoms and signs involving cognitive functions</w:t>
            </w:r>
          </w:p>
        </w:tc>
      </w:tr>
      <w:tr w:rsidR="00BD5835" w:rsidRPr="00BE0786" w14:paraId="31B84F24" w14:textId="77777777" w:rsidTr="00E83534">
        <w:trPr>
          <w:trHeight w:val="294"/>
        </w:trPr>
        <w:tc>
          <w:tcPr>
            <w:tcW w:w="2518" w:type="dxa"/>
            <w:vMerge/>
          </w:tcPr>
          <w:p w14:paraId="7B901A02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6242B44A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F05.9</w:t>
            </w:r>
          </w:p>
        </w:tc>
        <w:tc>
          <w:tcPr>
            <w:tcW w:w="5970" w:type="dxa"/>
            <w:vAlign w:val="bottom"/>
          </w:tcPr>
          <w:p w14:paraId="340B5493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 xml:space="preserve">Delirium, unspecified </w:t>
            </w:r>
          </w:p>
        </w:tc>
      </w:tr>
      <w:tr w:rsidR="00BD5835" w:rsidRPr="00BE0786" w14:paraId="5C02BA76" w14:textId="77777777" w:rsidTr="00E83534">
        <w:trPr>
          <w:trHeight w:val="307"/>
        </w:trPr>
        <w:tc>
          <w:tcPr>
            <w:tcW w:w="2518" w:type="dxa"/>
            <w:vMerge w:val="restart"/>
          </w:tcPr>
          <w:p w14:paraId="06C0D35A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Dizziness</w:t>
            </w:r>
          </w:p>
        </w:tc>
        <w:tc>
          <w:tcPr>
            <w:tcW w:w="1711" w:type="dxa"/>
            <w:vAlign w:val="bottom"/>
          </w:tcPr>
          <w:p w14:paraId="2E78CACF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H81.4</w:t>
            </w:r>
          </w:p>
        </w:tc>
        <w:tc>
          <w:tcPr>
            <w:tcW w:w="5970" w:type="dxa"/>
            <w:vAlign w:val="bottom"/>
          </w:tcPr>
          <w:p w14:paraId="6B0939FE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Vertigo of central origin</w:t>
            </w:r>
          </w:p>
        </w:tc>
      </w:tr>
      <w:tr w:rsidR="00BD5835" w:rsidRPr="00BE0786" w14:paraId="69F5B1CC" w14:textId="77777777" w:rsidTr="00E83534">
        <w:trPr>
          <w:trHeight w:val="294"/>
        </w:trPr>
        <w:tc>
          <w:tcPr>
            <w:tcW w:w="2518" w:type="dxa"/>
            <w:vMerge/>
          </w:tcPr>
          <w:p w14:paraId="6FB81E00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0563DDBD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42</w:t>
            </w:r>
          </w:p>
        </w:tc>
        <w:tc>
          <w:tcPr>
            <w:tcW w:w="5970" w:type="dxa"/>
            <w:vAlign w:val="bottom"/>
          </w:tcPr>
          <w:p w14:paraId="633E5953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Dizziness and giddiness</w:t>
            </w:r>
          </w:p>
        </w:tc>
      </w:tr>
      <w:tr w:rsidR="00BD5835" w:rsidRPr="00BE0786" w14:paraId="234677AF" w14:textId="77777777" w:rsidTr="00E83534">
        <w:trPr>
          <w:trHeight w:val="307"/>
        </w:trPr>
        <w:tc>
          <w:tcPr>
            <w:tcW w:w="2518" w:type="dxa"/>
          </w:tcPr>
          <w:p w14:paraId="11B2C77D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Headache</w:t>
            </w:r>
          </w:p>
        </w:tc>
        <w:tc>
          <w:tcPr>
            <w:tcW w:w="1711" w:type="dxa"/>
            <w:vAlign w:val="bottom"/>
          </w:tcPr>
          <w:p w14:paraId="129BBADD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51</w:t>
            </w:r>
          </w:p>
        </w:tc>
        <w:tc>
          <w:tcPr>
            <w:tcW w:w="5970" w:type="dxa"/>
            <w:vAlign w:val="bottom"/>
          </w:tcPr>
          <w:p w14:paraId="7B5C6974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Headache</w:t>
            </w:r>
          </w:p>
        </w:tc>
      </w:tr>
      <w:tr w:rsidR="00BD5835" w:rsidRPr="00BE0786" w14:paraId="41A601D4" w14:textId="77777777" w:rsidTr="00E83534">
        <w:trPr>
          <w:trHeight w:val="307"/>
        </w:trPr>
        <w:tc>
          <w:tcPr>
            <w:tcW w:w="2518" w:type="dxa"/>
          </w:tcPr>
          <w:p w14:paraId="616A47D1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Hallucinations</w:t>
            </w:r>
          </w:p>
        </w:tc>
        <w:tc>
          <w:tcPr>
            <w:tcW w:w="1711" w:type="dxa"/>
            <w:vAlign w:val="bottom"/>
          </w:tcPr>
          <w:p w14:paraId="4552158F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44.3</w:t>
            </w:r>
          </w:p>
        </w:tc>
        <w:tc>
          <w:tcPr>
            <w:tcW w:w="5970" w:type="dxa"/>
            <w:vAlign w:val="bottom"/>
          </w:tcPr>
          <w:p w14:paraId="7911F9B8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 xml:space="preserve">Hallucinations, unspecified </w:t>
            </w:r>
          </w:p>
        </w:tc>
      </w:tr>
      <w:tr w:rsidR="00BD5835" w:rsidRPr="00BE0786" w14:paraId="0777E0F2" w14:textId="77777777" w:rsidTr="00E83534">
        <w:trPr>
          <w:trHeight w:val="307"/>
        </w:trPr>
        <w:tc>
          <w:tcPr>
            <w:tcW w:w="2518" w:type="dxa"/>
            <w:vMerge w:val="restart"/>
          </w:tcPr>
          <w:p w14:paraId="18A0F0C5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Sleep disturbances</w:t>
            </w:r>
          </w:p>
        </w:tc>
        <w:tc>
          <w:tcPr>
            <w:tcW w:w="1711" w:type="dxa"/>
            <w:vAlign w:val="bottom"/>
          </w:tcPr>
          <w:p w14:paraId="7141655E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F51.5</w:t>
            </w:r>
          </w:p>
        </w:tc>
        <w:tc>
          <w:tcPr>
            <w:tcW w:w="5970" w:type="dxa"/>
            <w:vAlign w:val="bottom"/>
          </w:tcPr>
          <w:p w14:paraId="74DAC301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 xml:space="preserve">Nightmares  </w:t>
            </w:r>
          </w:p>
        </w:tc>
      </w:tr>
      <w:tr w:rsidR="00BD5835" w:rsidRPr="00BE0786" w14:paraId="323A9A53" w14:textId="77777777" w:rsidTr="00E83534">
        <w:trPr>
          <w:trHeight w:val="307"/>
        </w:trPr>
        <w:tc>
          <w:tcPr>
            <w:tcW w:w="2518" w:type="dxa"/>
            <w:vMerge/>
          </w:tcPr>
          <w:p w14:paraId="1CFD66D4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405E8E5C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G47.0</w:t>
            </w:r>
          </w:p>
        </w:tc>
        <w:tc>
          <w:tcPr>
            <w:tcW w:w="5970" w:type="dxa"/>
            <w:vAlign w:val="bottom"/>
          </w:tcPr>
          <w:p w14:paraId="068833DF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Insomnia (organic)</w:t>
            </w:r>
          </w:p>
        </w:tc>
      </w:tr>
      <w:tr w:rsidR="00BD5835" w:rsidRPr="00BE0786" w14:paraId="054D5AC6" w14:textId="77777777" w:rsidTr="00E83534">
        <w:trPr>
          <w:trHeight w:val="294"/>
        </w:trPr>
        <w:tc>
          <w:tcPr>
            <w:tcW w:w="2518" w:type="dxa"/>
          </w:tcPr>
          <w:p w14:paraId="0D3F315B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Other central nervous system adverse event</w:t>
            </w:r>
          </w:p>
        </w:tc>
        <w:tc>
          <w:tcPr>
            <w:tcW w:w="1711" w:type="dxa"/>
            <w:vAlign w:val="bottom"/>
          </w:tcPr>
          <w:p w14:paraId="4C55234F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G97.8</w:t>
            </w:r>
          </w:p>
        </w:tc>
        <w:tc>
          <w:tcPr>
            <w:tcW w:w="5970" w:type="dxa"/>
            <w:vAlign w:val="bottom"/>
          </w:tcPr>
          <w:p w14:paraId="793870D4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Other postprocedural disorders of nervous system</w:t>
            </w:r>
          </w:p>
        </w:tc>
      </w:tr>
      <w:tr w:rsidR="00BD5835" w:rsidRPr="00BE0786" w14:paraId="2CE5AA2E" w14:textId="77777777" w:rsidTr="00E83534">
        <w:trPr>
          <w:trHeight w:val="255"/>
        </w:trPr>
        <w:tc>
          <w:tcPr>
            <w:tcW w:w="10199" w:type="dxa"/>
            <w:gridSpan w:val="3"/>
          </w:tcPr>
          <w:p w14:paraId="03A004D2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b/>
                <w:bCs/>
                <w:color w:val="000000"/>
              </w:rPr>
              <w:t>Respiratory opioid-related adverse drug events</w:t>
            </w:r>
          </w:p>
        </w:tc>
      </w:tr>
      <w:tr w:rsidR="00BD5835" w:rsidRPr="00BE0786" w14:paraId="7EE8A0FE" w14:textId="77777777" w:rsidTr="00E83534">
        <w:trPr>
          <w:trHeight w:val="307"/>
        </w:trPr>
        <w:tc>
          <w:tcPr>
            <w:tcW w:w="2518" w:type="dxa"/>
            <w:vMerge w:val="restart"/>
          </w:tcPr>
          <w:p w14:paraId="01BE81E7" w14:textId="77777777" w:rsidR="00BD5835" w:rsidRPr="00BE0786" w:rsidRDefault="00BD5835" w:rsidP="00E83534">
            <w:pPr>
              <w:rPr>
                <w:color w:val="000000"/>
              </w:rPr>
            </w:pPr>
            <w:r>
              <w:rPr>
                <w:color w:val="000000"/>
              </w:rPr>
              <w:t>Respiratory depression</w:t>
            </w:r>
          </w:p>
        </w:tc>
        <w:tc>
          <w:tcPr>
            <w:tcW w:w="1711" w:type="dxa"/>
            <w:vAlign w:val="bottom"/>
          </w:tcPr>
          <w:p w14:paraId="048A3092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J96.0</w:t>
            </w:r>
          </w:p>
        </w:tc>
        <w:tc>
          <w:tcPr>
            <w:tcW w:w="5970" w:type="dxa"/>
            <w:vAlign w:val="bottom"/>
          </w:tcPr>
          <w:p w14:paraId="4476069D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Acute respiratory failure</w:t>
            </w:r>
          </w:p>
        </w:tc>
      </w:tr>
      <w:tr w:rsidR="00BD5835" w:rsidRPr="00BE0786" w14:paraId="0BA7F1E0" w14:textId="77777777" w:rsidTr="00E83534">
        <w:trPr>
          <w:trHeight w:val="294"/>
        </w:trPr>
        <w:tc>
          <w:tcPr>
            <w:tcW w:w="2518" w:type="dxa"/>
            <w:vMerge/>
          </w:tcPr>
          <w:p w14:paraId="3D753DBD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55CE531A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J95.8</w:t>
            </w:r>
          </w:p>
        </w:tc>
        <w:tc>
          <w:tcPr>
            <w:tcW w:w="5970" w:type="dxa"/>
            <w:vAlign w:val="bottom"/>
          </w:tcPr>
          <w:p w14:paraId="6756E54F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Other postprocedural respiratory disorders</w:t>
            </w:r>
          </w:p>
        </w:tc>
      </w:tr>
      <w:tr w:rsidR="00BD5835" w:rsidRPr="00BE0786" w14:paraId="3B595CCE" w14:textId="77777777" w:rsidTr="00E83534">
        <w:trPr>
          <w:trHeight w:val="307"/>
        </w:trPr>
        <w:tc>
          <w:tcPr>
            <w:tcW w:w="2518" w:type="dxa"/>
            <w:vMerge/>
          </w:tcPr>
          <w:p w14:paraId="44F6E09D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4E13B064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J96.9</w:t>
            </w:r>
          </w:p>
        </w:tc>
        <w:tc>
          <w:tcPr>
            <w:tcW w:w="5970" w:type="dxa"/>
            <w:vAlign w:val="bottom"/>
          </w:tcPr>
          <w:p w14:paraId="6462BF7F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Respiratory failure, unspecified</w:t>
            </w:r>
          </w:p>
        </w:tc>
      </w:tr>
      <w:tr w:rsidR="00BD5835" w:rsidRPr="00BE0786" w14:paraId="47049C03" w14:textId="77777777" w:rsidTr="00E83534">
        <w:trPr>
          <w:trHeight w:val="307"/>
        </w:trPr>
        <w:tc>
          <w:tcPr>
            <w:tcW w:w="2518" w:type="dxa"/>
            <w:vMerge/>
          </w:tcPr>
          <w:p w14:paraId="6E4A135D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2AD5D065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J95.2</w:t>
            </w:r>
          </w:p>
        </w:tc>
        <w:tc>
          <w:tcPr>
            <w:tcW w:w="5970" w:type="dxa"/>
            <w:vAlign w:val="bottom"/>
          </w:tcPr>
          <w:p w14:paraId="67A88509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Acute pulmonary insufficiency following nonthoracic surgery</w:t>
            </w:r>
          </w:p>
        </w:tc>
      </w:tr>
      <w:tr w:rsidR="00BD5835" w:rsidRPr="00BE0786" w14:paraId="6017CC57" w14:textId="77777777" w:rsidTr="00E83534">
        <w:trPr>
          <w:trHeight w:val="294"/>
        </w:trPr>
        <w:tc>
          <w:tcPr>
            <w:tcW w:w="2518" w:type="dxa"/>
            <w:vMerge/>
          </w:tcPr>
          <w:p w14:paraId="16E1EE97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748AE5FA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06.8</w:t>
            </w:r>
          </w:p>
        </w:tc>
        <w:tc>
          <w:tcPr>
            <w:tcW w:w="5970" w:type="dxa"/>
            <w:vAlign w:val="bottom"/>
          </w:tcPr>
          <w:p w14:paraId="0FA5A0D5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Other and unspecified abnormalities of breathing</w:t>
            </w:r>
          </w:p>
        </w:tc>
      </w:tr>
      <w:tr w:rsidR="00BD5835" w:rsidRPr="00BE0786" w14:paraId="1B78AAEA" w14:textId="77777777" w:rsidTr="00E83534">
        <w:trPr>
          <w:trHeight w:val="307"/>
        </w:trPr>
        <w:tc>
          <w:tcPr>
            <w:tcW w:w="2518" w:type="dxa"/>
            <w:vMerge/>
          </w:tcPr>
          <w:p w14:paraId="0C0711F5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06488A25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09.0</w:t>
            </w:r>
          </w:p>
        </w:tc>
        <w:tc>
          <w:tcPr>
            <w:tcW w:w="5970" w:type="dxa"/>
            <w:vAlign w:val="bottom"/>
          </w:tcPr>
          <w:p w14:paraId="27E87261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Asphyxia</w:t>
            </w:r>
          </w:p>
        </w:tc>
      </w:tr>
      <w:tr w:rsidR="00BD5835" w:rsidRPr="00BE0786" w14:paraId="667A07A2" w14:textId="77777777" w:rsidTr="00E83534">
        <w:trPr>
          <w:trHeight w:val="294"/>
        </w:trPr>
        <w:tc>
          <w:tcPr>
            <w:tcW w:w="2518" w:type="dxa"/>
            <w:vMerge/>
          </w:tcPr>
          <w:p w14:paraId="7F4184E8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0F94B770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J80</w:t>
            </w:r>
          </w:p>
        </w:tc>
        <w:tc>
          <w:tcPr>
            <w:tcW w:w="5970" w:type="dxa"/>
            <w:vAlign w:val="bottom"/>
          </w:tcPr>
          <w:p w14:paraId="574E009A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Acute respiratory distress syndrome</w:t>
            </w:r>
          </w:p>
        </w:tc>
      </w:tr>
      <w:tr w:rsidR="00BD5835" w:rsidRPr="00BE0786" w14:paraId="3CF34CD7" w14:textId="77777777" w:rsidTr="00E83534">
        <w:trPr>
          <w:trHeight w:val="307"/>
        </w:trPr>
        <w:tc>
          <w:tcPr>
            <w:tcW w:w="2518" w:type="dxa"/>
            <w:vMerge/>
          </w:tcPr>
          <w:p w14:paraId="7283BD12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42F958F8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J18.2</w:t>
            </w:r>
          </w:p>
        </w:tc>
        <w:tc>
          <w:tcPr>
            <w:tcW w:w="5970" w:type="dxa"/>
            <w:vAlign w:val="bottom"/>
          </w:tcPr>
          <w:p w14:paraId="72D6FEA1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Hypostatic pneumonia, unspecified</w:t>
            </w:r>
          </w:p>
        </w:tc>
      </w:tr>
      <w:tr w:rsidR="00BD5835" w:rsidRPr="00BE0786" w14:paraId="2FD2BE4E" w14:textId="77777777" w:rsidTr="00E83534">
        <w:trPr>
          <w:trHeight w:val="294"/>
        </w:trPr>
        <w:tc>
          <w:tcPr>
            <w:tcW w:w="2518" w:type="dxa"/>
            <w:vMerge/>
          </w:tcPr>
          <w:p w14:paraId="5CD7B2BD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59F0E64F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06.0</w:t>
            </w:r>
          </w:p>
        </w:tc>
        <w:tc>
          <w:tcPr>
            <w:tcW w:w="5970" w:type="dxa"/>
            <w:vAlign w:val="bottom"/>
          </w:tcPr>
          <w:p w14:paraId="09C042E3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Dyspnoea</w:t>
            </w:r>
          </w:p>
        </w:tc>
      </w:tr>
      <w:tr w:rsidR="00BD5835" w:rsidRPr="00BE0786" w14:paraId="7AD2700D" w14:textId="77777777" w:rsidTr="00E83534">
        <w:trPr>
          <w:trHeight w:val="268"/>
        </w:trPr>
        <w:tc>
          <w:tcPr>
            <w:tcW w:w="10199" w:type="dxa"/>
            <w:gridSpan w:val="3"/>
          </w:tcPr>
          <w:p w14:paraId="42DB86E2" w14:textId="77777777" w:rsidR="00BD5835" w:rsidRPr="00BE0786" w:rsidRDefault="00BD5835" w:rsidP="00E83534">
            <w:pPr>
              <w:spacing w:line="240" w:lineRule="auto"/>
              <w:rPr>
                <w:b/>
                <w:bCs/>
                <w:color w:val="000000"/>
              </w:rPr>
            </w:pPr>
            <w:r w:rsidRPr="00BE0786">
              <w:rPr>
                <w:b/>
                <w:bCs/>
                <w:color w:val="000000"/>
              </w:rPr>
              <w:t>Genitourinary opioid-related adverse drug events</w:t>
            </w:r>
          </w:p>
        </w:tc>
      </w:tr>
      <w:tr w:rsidR="00BD5835" w:rsidRPr="00BE0786" w14:paraId="48D85C07" w14:textId="77777777" w:rsidTr="00E83534">
        <w:trPr>
          <w:trHeight w:val="294"/>
        </w:trPr>
        <w:tc>
          <w:tcPr>
            <w:tcW w:w="2518" w:type="dxa"/>
            <w:vMerge w:val="restart"/>
          </w:tcPr>
          <w:p w14:paraId="7621AEC3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 xml:space="preserve">Urinary retention </w:t>
            </w:r>
          </w:p>
        </w:tc>
        <w:tc>
          <w:tcPr>
            <w:tcW w:w="1711" w:type="dxa"/>
            <w:vAlign w:val="bottom"/>
          </w:tcPr>
          <w:p w14:paraId="053A5B6A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33</w:t>
            </w:r>
          </w:p>
        </w:tc>
        <w:tc>
          <w:tcPr>
            <w:tcW w:w="5970" w:type="dxa"/>
            <w:vAlign w:val="bottom"/>
          </w:tcPr>
          <w:p w14:paraId="2AD1ACA1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Retention of urine</w:t>
            </w:r>
          </w:p>
        </w:tc>
      </w:tr>
      <w:tr w:rsidR="00BD5835" w:rsidRPr="00BE0786" w14:paraId="6EA16AC2" w14:textId="77777777" w:rsidTr="00E83534">
        <w:trPr>
          <w:trHeight w:val="307"/>
        </w:trPr>
        <w:tc>
          <w:tcPr>
            <w:tcW w:w="2518" w:type="dxa"/>
            <w:vMerge/>
          </w:tcPr>
          <w:p w14:paraId="2F4F5395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11464935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N99.8</w:t>
            </w:r>
          </w:p>
        </w:tc>
        <w:tc>
          <w:tcPr>
            <w:tcW w:w="5970" w:type="dxa"/>
            <w:vAlign w:val="bottom"/>
          </w:tcPr>
          <w:p w14:paraId="50733412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 xml:space="preserve">Other postprocedural disorders of genitourinary system </w:t>
            </w:r>
          </w:p>
        </w:tc>
      </w:tr>
      <w:tr w:rsidR="00BD5835" w:rsidRPr="00BE0786" w14:paraId="381F661B" w14:textId="77777777" w:rsidTr="00E83534">
        <w:trPr>
          <w:trHeight w:val="307"/>
        </w:trPr>
        <w:tc>
          <w:tcPr>
            <w:tcW w:w="2518" w:type="dxa"/>
            <w:vMerge/>
          </w:tcPr>
          <w:p w14:paraId="4189749C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514B604F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34</w:t>
            </w:r>
          </w:p>
        </w:tc>
        <w:tc>
          <w:tcPr>
            <w:tcW w:w="5970" w:type="dxa"/>
            <w:vAlign w:val="bottom"/>
          </w:tcPr>
          <w:p w14:paraId="53BA9628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Anuria and oliguria</w:t>
            </w:r>
          </w:p>
        </w:tc>
      </w:tr>
      <w:tr w:rsidR="00BD5835" w:rsidRPr="00BE0786" w14:paraId="4AD75D81" w14:textId="77777777" w:rsidTr="00E83534">
        <w:trPr>
          <w:trHeight w:val="255"/>
        </w:trPr>
        <w:tc>
          <w:tcPr>
            <w:tcW w:w="10199" w:type="dxa"/>
            <w:gridSpan w:val="3"/>
          </w:tcPr>
          <w:p w14:paraId="279CF107" w14:textId="77777777" w:rsidR="00BD5835" w:rsidRPr="00BE0786" w:rsidRDefault="00BD5835" w:rsidP="00E83534">
            <w:pPr>
              <w:spacing w:line="240" w:lineRule="auto"/>
              <w:rPr>
                <w:b/>
                <w:bCs/>
                <w:color w:val="000000"/>
              </w:rPr>
            </w:pPr>
            <w:r w:rsidRPr="00BE0786">
              <w:rPr>
                <w:b/>
                <w:bCs/>
                <w:color w:val="000000"/>
              </w:rPr>
              <w:lastRenderedPageBreak/>
              <w:t>Other opioid-related adverse drug events</w:t>
            </w:r>
          </w:p>
        </w:tc>
      </w:tr>
      <w:tr w:rsidR="00BD5835" w:rsidRPr="00BE0786" w14:paraId="277047F6" w14:textId="77777777" w:rsidTr="00E83534">
        <w:trPr>
          <w:trHeight w:val="307"/>
        </w:trPr>
        <w:tc>
          <w:tcPr>
            <w:tcW w:w="2518" w:type="dxa"/>
          </w:tcPr>
          <w:p w14:paraId="432AEE09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Pruritis</w:t>
            </w:r>
          </w:p>
        </w:tc>
        <w:tc>
          <w:tcPr>
            <w:tcW w:w="1711" w:type="dxa"/>
            <w:vAlign w:val="bottom"/>
          </w:tcPr>
          <w:p w14:paraId="60FAB6BE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L29.9</w:t>
            </w:r>
          </w:p>
        </w:tc>
        <w:tc>
          <w:tcPr>
            <w:tcW w:w="5970" w:type="dxa"/>
            <w:vAlign w:val="bottom"/>
          </w:tcPr>
          <w:p w14:paraId="0D41914F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Pruritus, unspecified</w:t>
            </w:r>
          </w:p>
        </w:tc>
      </w:tr>
      <w:tr w:rsidR="00BD5835" w:rsidRPr="00BE0786" w14:paraId="7A00E817" w14:textId="77777777" w:rsidTr="00E83534">
        <w:trPr>
          <w:trHeight w:val="294"/>
        </w:trPr>
        <w:tc>
          <w:tcPr>
            <w:tcW w:w="2518" w:type="dxa"/>
          </w:tcPr>
          <w:p w14:paraId="19856E0E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Dry mouth</w:t>
            </w:r>
          </w:p>
        </w:tc>
        <w:tc>
          <w:tcPr>
            <w:tcW w:w="1711" w:type="dxa"/>
            <w:vAlign w:val="bottom"/>
          </w:tcPr>
          <w:p w14:paraId="2EDBBFB7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68.2</w:t>
            </w:r>
          </w:p>
        </w:tc>
        <w:tc>
          <w:tcPr>
            <w:tcW w:w="5970" w:type="dxa"/>
            <w:vAlign w:val="bottom"/>
          </w:tcPr>
          <w:p w14:paraId="3F56A4E6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Dry mouth, unspecified</w:t>
            </w:r>
          </w:p>
        </w:tc>
      </w:tr>
      <w:tr w:rsidR="00BD5835" w:rsidRPr="00BE0786" w14:paraId="39A6565F" w14:textId="77777777" w:rsidTr="00E83534">
        <w:trPr>
          <w:trHeight w:val="294"/>
        </w:trPr>
        <w:tc>
          <w:tcPr>
            <w:tcW w:w="2518" w:type="dxa"/>
            <w:vMerge w:val="restart"/>
          </w:tcPr>
          <w:p w14:paraId="0FD4A0B6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Opioid toxicity</w:t>
            </w:r>
          </w:p>
        </w:tc>
        <w:tc>
          <w:tcPr>
            <w:tcW w:w="1711" w:type="dxa"/>
            <w:vAlign w:val="bottom"/>
          </w:tcPr>
          <w:p w14:paraId="6B261E63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T40.0</w:t>
            </w:r>
          </w:p>
        </w:tc>
        <w:tc>
          <w:tcPr>
            <w:tcW w:w="5970" w:type="dxa"/>
            <w:vAlign w:val="bottom"/>
          </w:tcPr>
          <w:p w14:paraId="3068A59D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Poisoning by opium</w:t>
            </w:r>
          </w:p>
        </w:tc>
      </w:tr>
      <w:tr w:rsidR="00BD5835" w:rsidRPr="00BE0786" w14:paraId="55C0C0B6" w14:textId="77777777" w:rsidTr="00E83534">
        <w:trPr>
          <w:trHeight w:val="294"/>
        </w:trPr>
        <w:tc>
          <w:tcPr>
            <w:tcW w:w="2518" w:type="dxa"/>
            <w:vMerge/>
          </w:tcPr>
          <w:p w14:paraId="3D4C484A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327E0731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T40.2</w:t>
            </w:r>
          </w:p>
        </w:tc>
        <w:tc>
          <w:tcPr>
            <w:tcW w:w="5970" w:type="dxa"/>
            <w:vAlign w:val="bottom"/>
          </w:tcPr>
          <w:p w14:paraId="27E6A125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Poisoning by other opioids</w:t>
            </w:r>
          </w:p>
        </w:tc>
      </w:tr>
      <w:tr w:rsidR="00BD5835" w:rsidRPr="00BE0786" w14:paraId="515F1E2B" w14:textId="77777777" w:rsidTr="00E83534">
        <w:trPr>
          <w:trHeight w:val="294"/>
        </w:trPr>
        <w:tc>
          <w:tcPr>
            <w:tcW w:w="2518" w:type="dxa"/>
            <w:vMerge/>
          </w:tcPr>
          <w:p w14:paraId="5EADEFC4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51D41063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T40.3</w:t>
            </w:r>
          </w:p>
        </w:tc>
        <w:tc>
          <w:tcPr>
            <w:tcW w:w="5970" w:type="dxa"/>
            <w:vAlign w:val="bottom"/>
          </w:tcPr>
          <w:p w14:paraId="4F858C2B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Poisoning by methadone</w:t>
            </w:r>
          </w:p>
        </w:tc>
      </w:tr>
      <w:tr w:rsidR="00BD5835" w:rsidRPr="00BE0786" w14:paraId="5BBBAE47" w14:textId="77777777" w:rsidTr="00E83534">
        <w:trPr>
          <w:trHeight w:val="294"/>
        </w:trPr>
        <w:tc>
          <w:tcPr>
            <w:tcW w:w="2518" w:type="dxa"/>
            <w:vMerge/>
          </w:tcPr>
          <w:p w14:paraId="49153B93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4E9B5C14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T40.4</w:t>
            </w:r>
          </w:p>
        </w:tc>
        <w:tc>
          <w:tcPr>
            <w:tcW w:w="5970" w:type="dxa"/>
            <w:vAlign w:val="bottom"/>
          </w:tcPr>
          <w:p w14:paraId="392857C3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 xml:space="preserve">Poisoning by other synthetic narcotics </w:t>
            </w:r>
          </w:p>
        </w:tc>
      </w:tr>
      <w:tr w:rsidR="00BD5835" w:rsidRPr="00BE0786" w14:paraId="1934D6B5" w14:textId="77777777" w:rsidTr="00E83534">
        <w:trPr>
          <w:trHeight w:val="294"/>
        </w:trPr>
        <w:tc>
          <w:tcPr>
            <w:tcW w:w="2518" w:type="dxa"/>
            <w:vMerge/>
          </w:tcPr>
          <w:p w14:paraId="4A19BCD9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586EAF9D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T40.6</w:t>
            </w:r>
          </w:p>
        </w:tc>
        <w:tc>
          <w:tcPr>
            <w:tcW w:w="5970" w:type="dxa"/>
            <w:vAlign w:val="bottom"/>
          </w:tcPr>
          <w:p w14:paraId="2954119F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 xml:space="preserve">Poisoning by other and unspecified narcotics </w:t>
            </w:r>
          </w:p>
        </w:tc>
      </w:tr>
      <w:tr w:rsidR="00BD5835" w:rsidRPr="00BE0786" w14:paraId="3002FD3D" w14:textId="77777777" w:rsidTr="00E83534">
        <w:trPr>
          <w:trHeight w:val="307"/>
        </w:trPr>
        <w:tc>
          <w:tcPr>
            <w:tcW w:w="2518" w:type="dxa"/>
            <w:vMerge w:val="restart"/>
          </w:tcPr>
          <w:p w14:paraId="1B1D9E58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In-hospital fall</w:t>
            </w:r>
          </w:p>
        </w:tc>
        <w:tc>
          <w:tcPr>
            <w:tcW w:w="1711" w:type="dxa"/>
            <w:vAlign w:val="bottom"/>
          </w:tcPr>
          <w:p w14:paraId="5A505F79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W04</w:t>
            </w:r>
          </w:p>
        </w:tc>
        <w:tc>
          <w:tcPr>
            <w:tcW w:w="5970" w:type="dxa"/>
            <w:vAlign w:val="bottom"/>
          </w:tcPr>
          <w:p w14:paraId="586B8610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 xml:space="preserve">Fall while being carried or supported by other persons </w:t>
            </w:r>
          </w:p>
        </w:tc>
      </w:tr>
      <w:tr w:rsidR="00BD5835" w:rsidRPr="00BE0786" w14:paraId="136861AA" w14:textId="77777777" w:rsidTr="00E83534">
        <w:trPr>
          <w:trHeight w:val="294"/>
        </w:trPr>
        <w:tc>
          <w:tcPr>
            <w:tcW w:w="2518" w:type="dxa"/>
            <w:vMerge/>
          </w:tcPr>
          <w:p w14:paraId="7DB9D670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5D647940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W06</w:t>
            </w:r>
          </w:p>
        </w:tc>
        <w:tc>
          <w:tcPr>
            <w:tcW w:w="5970" w:type="dxa"/>
            <w:vAlign w:val="bottom"/>
          </w:tcPr>
          <w:p w14:paraId="728C821C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Fall involving bed</w:t>
            </w:r>
          </w:p>
        </w:tc>
      </w:tr>
      <w:tr w:rsidR="00BD5835" w:rsidRPr="00BE0786" w14:paraId="04571B4F" w14:textId="77777777" w:rsidTr="00E83534">
        <w:trPr>
          <w:trHeight w:val="307"/>
        </w:trPr>
        <w:tc>
          <w:tcPr>
            <w:tcW w:w="2518" w:type="dxa"/>
            <w:vMerge/>
          </w:tcPr>
          <w:p w14:paraId="2677630B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4D1F5DE2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W18.0</w:t>
            </w:r>
          </w:p>
        </w:tc>
        <w:tc>
          <w:tcPr>
            <w:tcW w:w="5970" w:type="dxa"/>
            <w:vAlign w:val="bottom"/>
          </w:tcPr>
          <w:p w14:paraId="47618C7B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Fall from bumping against object</w:t>
            </w:r>
          </w:p>
        </w:tc>
      </w:tr>
      <w:tr w:rsidR="00BD5835" w:rsidRPr="00BE0786" w14:paraId="6FA38FC8" w14:textId="77777777" w:rsidTr="00E83534">
        <w:trPr>
          <w:trHeight w:val="307"/>
        </w:trPr>
        <w:tc>
          <w:tcPr>
            <w:tcW w:w="2518" w:type="dxa"/>
            <w:vMerge/>
          </w:tcPr>
          <w:p w14:paraId="1CBF6A43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765C4788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W18.9</w:t>
            </w:r>
          </w:p>
        </w:tc>
        <w:tc>
          <w:tcPr>
            <w:tcW w:w="5970" w:type="dxa"/>
            <w:vAlign w:val="bottom"/>
          </w:tcPr>
          <w:p w14:paraId="4D311947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Unspecified fall on same level</w:t>
            </w:r>
          </w:p>
        </w:tc>
      </w:tr>
      <w:tr w:rsidR="00BD5835" w:rsidRPr="00BE0786" w14:paraId="6E411AE0" w14:textId="77777777" w:rsidTr="00E83534">
        <w:trPr>
          <w:trHeight w:val="294"/>
        </w:trPr>
        <w:tc>
          <w:tcPr>
            <w:tcW w:w="2518" w:type="dxa"/>
            <w:vMerge/>
          </w:tcPr>
          <w:p w14:paraId="70CFE76F" w14:textId="77777777" w:rsidR="00BD5835" w:rsidRPr="00BE0786" w:rsidRDefault="00BD5835" w:rsidP="00E83534">
            <w:pPr>
              <w:rPr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72EE9039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W18.8</w:t>
            </w:r>
          </w:p>
        </w:tc>
        <w:tc>
          <w:tcPr>
            <w:tcW w:w="5970" w:type="dxa"/>
            <w:vAlign w:val="bottom"/>
          </w:tcPr>
          <w:p w14:paraId="451FC122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Other specified fall on same level</w:t>
            </w:r>
          </w:p>
        </w:tc>
      </w:tr>
      <w:tr w:rsidR="00BD5835" w:rsidRPr="00BE0786" w14:paraId="4DBE7E32" w14:textId="77777777" w:rsidTr="00E83534">
        <w:trPr>
          <w:trHeight w:val="307"/>
        </w:trPr>
        <w:tc>
          <w:tcPr>
            <w:tcW w:w="2518" w:type="dxa"/>
          </w:tcPr>
          <w:p w14:paraId="52B1084C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Muscle spasm</w:t>
            </w:r>
          </w:p>
        </w:tc>
        <w:tc>
          <w:tcPr>
            <w:tcW w:w="1711" w:type="dxa"/>
            <w:vAlign w:val="bottom"/>
          </w:tcPr>
          <w:p w14:paraId="6C982E70" w14:textId="77777777" w:rsidR="00BD5835" w:rsidRPr="00BE0786" w:rsidRDefault="00BD5835" w:rsidP="00E83534">
            <w:pPr>
              <w:rPr>
                <w:color w:val="000000"/>
              </w:rPr>
            </w:pPr>
            <w:r w:rsidRPr="00BE0786">
              <w:rPr>
                <w:color w:val="000000"/>
              </w:rPr>
              <w:t>R25.2</w:t>
            </w:r>
          </w:p>
        </w:tc>
        <w:tc>
          <w:tcPr>
            <w:tcW w:w="5970" w:type="dxa"/>
            <w:vAlign w:val="bottom"/>
          </w:tcPr>
          <w:p w14:paraId="253A6EEF" w14:textId="77777777" w:rsidR="00BD5835" w:rsidRPr="00BE0786" w:rsidRDefault="00BD5835" w:rsidP="00E83534">
            <w:pPr>
              <w:spacing w:line="240" w:lineRule="auto"/>
              <w:rPr>
                <w:color w:val="000000"/>
              </w:rPr>
            </w:pPr>
            <w:r w:rsidRPr="00BE0786">
              <w:rPr>
                <w:color w:val="000000"/>
              </w:rPr>
              <w:t>Cramp and spasm</w:t>
            </w:r>
          </w:p>
        </w:tc>
      </w:tr>
    </w:tbl>
    <w:p w14:paraId="1FFC26EC" w14:textId="77777777" w:rsidR="00BD5835" w:rsidRPr="00BE0786" w:rsidRDefault="00BD5835" w:rsidP="00BD5835">
      <w:r w:rsidRPr="00BE0786">
        <w:t>ICD-10-AM, International Classification of Diseases 10</w:t>
      </w:r>
      <w:r w:rsidRPr="00BE0786">
        <w:rPr>
          <w:vertAlign w:val="superscript"/>
        </w:rPr>
        <w:t>th</w:t>
      </w:r>
      <w:r w:rsidRPr="00BE0786">
        <w:t xml:space="preserve"> Edition Australian Modification.</w:t>
      </w:r>
    </w:p>
    <w:p w14:paraId="276DEEA6" w14:textId="77777777" w:rsidR="006D6B43" w:rsidRDefault="00905650"/>
    <w:sectPr w:rsidR="006D6B43" w:rsidSect="001858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835"/>
    <w:rsid w:val="00007763"/>
    <w:rsid w:val="0001549C"/>
    <w:rsid w:val="00017EB1"/>
    <w:rsid w:val="0002567E"/>
    <w:rsid w:val="000330BD"/>
    <w:rsid w:val="00036379"/>
    <w:rsid w:val="00036653"/>
    <w:rsid w:val="000460DF"/>
    <w:rsid w:val="00056A5A"/>
    <w:rsid w:val="0005733F"/>
    <w:rsid w:val="000646CF"/>
    <w:rsid w:val="00067159"/>
    <w:rsid w:val="00071D39"/>
    <w:rsid w:val="00076DEF"/>
    <w:rsid w:val="0008015E"/>
    <w:rsid w:val="000801C4"/>
    <w:rsid w:val="00082AAE"/>
    <w:rsid w:val="00082C03"/>
    <w:rsid w:val="000975AD"/>
    <w:rsid w:val="000A075A"/>
    <w:rsid w:val="000A4DE6"/>
    <w:rsid w:val="000A75EE"/>
    <w:rsid w:val="000A7FCB"/>
    <w:rsid w:val="000B03E5"/>
    <w:rsid w:val="000B19B9"/>
    <w:rsid w:val="000C0311"/>
    <w:rsid w:val="000C1002"/>
    <w:rsid w:val="000C1B1F"/>
    <w:rsid w:val="000C4528"/>
    <w:rsid w:val="000C513C"/>
    <w:rsid w:val="000C516F"/>
    <w:rsid w:val="000C54F6"/>
    <w:rsid w:val="000C5D4D"/>
    <w:rsid w:val="000C6B3E"/>
    <w:rsid w:val="000D018D"/>
    <w:rsid w:val="000D0F23"/>
    <w:rsid w:val="000E0A74"/>
    <w:rsid w:val="000E115B"/>
    <w:rsid w:val="000E15B4"/>
    <w:rsid w:val="000E166E"/>
    <w:rsid w:val="000E3107"/>
    <w:rsid w:val="000E39EF"/>
    <w:rsid w:val="000E406A"/>
    <w:rsid w:val="000E7DDA"/>
    <w:rsid w:val="000F4107"/>
    <w:rsid w:val="000F6EC8"/>
    <w:rsid w:val="0010370C"/>
    <w:rsid w:val="001074A0"/>
    <w:rsid w:val="0011079A"/>
    <w:rsid w:val="00111EC5"/>
    <w:rsid w:val="00114AB2"/>
    <w:rsid w:val="00115D4D"/>
    <w:rsid w:val="00123C32"/>
    <w:rsid w:val="00133EEB"/>
    <w:rsid w:val="0013443F"/>
    <w:rsid w:val="00137383"/>
    <w:rsid w:val="00144ADD"/>
    <w:rsid w:val="00146F69"/>
    <w:rsid w:val="0015243A"/>
    <w:rsid w:val="001533AD"/>
    <w:rsid w:val="00154C8E"/>
    <w:rsid w:val="001554F1"/>
    <w:rsid w:val="001573DA"/>
    <w:rsid w:val="001626BA"/>
    <w:rsid w:val="001641AF"/>
    <w:rsid w:val="00164E3B"/>
    <w:rsid w:val="00177607"/>
    <w:rsid w:val="001777A5"/>
    <w:rsid w:val="001827F2"/>
    <w:rsid w:val="00185803"/>
    <w:rsid w:val="00192CEC"/>
    <w:rsid w:val="0019569D"/>
    <w:rsid w:val="001A0EA3"/>
    <w:rsid w:val="001A14AD"/>
    <w:rsid w:val="001A3C3F"/>
    <w:rsid w:val="001A64A7"/>
    <w:rsid w:val="001B04A2"/>
    <w:rsid w:val="001B0542"/>
    <w:rsid w:val="001B0766"/>
    <w:rsid w:val="001B1A11"/>
    <w:rsid w:val="001B29A8"/>
    <w:rsid w:val="001B3EB2"/>
    <w:rsid w:val="001B4BCA"/>
    <w:rsid w:val="001B6465"/>
    <w:rsid w:val="001C3097"/>
    <w:rsid w:val="001C5A6C"/>
    <w:rsid w:val="001D2F8E"/>
    <w:rsid w:val="001D562F"/>
    <w:rsid w:val="001D7A0F"/>
    <w:rsid w:val="001E289C"/>
    <w:rsid w:val="001E328B"/>
    <w:rsid w:val="001E3C74"/>
    <w:rsid w:val="001F020E"/>
    <w:rsid w:val="001F7C32"/>
    <w:rsid w:val="0020755B"/>
    <w:rsid w:val="002119C5"/>
    <w:rsid w:val="002130D2"/>
    <w:rsid w:val="00214595"/>
    <w:rsid w:val="00214D18"/>
    <w:rsid w:val="00215D67"/>
    <w:rsid w:val="00217D29"/>
    <w:rsid w:val="002203BA"/>
    <w:rsid w:val="0022185E"/>
    <w:rsid w:val="00224F0E"/>
    <w:rsid w:val="00225BF7"/>
    <w:rsid w:val="002319AB"/>
    <w:rsid w:val="00233400"/>
    <w:rsid w:val="00244AB3"/>
    <w:rsid w:val="002457D9"/>
    <w:rsid w:val="00251D9F"/>
    <w:rsid w:val="00261E38"/>
    <w:rsid w:val="0026586E"/>
    <w:rsid w:val="00266D4B"/>
    <w:rsid w:val="00272534"/>
    <w:rsid w:val="00272C9F"/>
    <w:rsid w:val="00274A4B"/>
    <w:rsid w:val="00285D2E"/>
    <w:rsid w:val="00286A7B"/>
    <w:rsid w:val="00293565"/>
    <w:rsid w:val="002959E6"/>
    <w:rsid w:val="002A062C"/>
    <w:rsid w:val="002A390F"/>
    <w:rsid w:val="002B0F1E"/>
    <w:rsid w:val="002B65E0"/>
    <w:rsid w:val="002C1E36"/>
    <w:rsid w:val="002C28C9"/>
    <w:rsid w:val="002C3B52"/>
    <w:rsid w:val="002C6380"/>
    <w:rsid w:val="002D097B"/>
    <w:rsid w:val="002D2601"/>
    <w:rsid w:val="002D280C"/>
    <w:rsid w:val="002E1C6C"/>
    <w:rsid w:val="002E46DE"/>
    <w:rsid w:val="002E61D4"/>
    <w:rsid w:val="002E6D08"/>
    <w:rsid w:val="002E7A55"/>
    <w:rsid w:val="002E7B61"/>
    <w:rsid w:val="002F1F32"/>
    <w:rsid w:val="002F2D2B"/>
    <w:rsid w:val="002F3F2F"/>
    <w:rsid w:val="002F3FE9"/>
    <w:rsid w:val="002F6224"/>
    <w:rsid w:val="002F6FFD"/>
    <w:rsid w:val="00301676"/>
    <w:rsid w:val="00307F62"/>
    <w:rsid w:val="0031284E"/>
    <w:rsid w:val="00313201"/>
    <w:rsid w:val="00317676"/>
    <w:rsid w:val="003229DB"/>
    <w:rsid w:val="0032430D"/>
    <w:rsid w:val="003262DF"/>
    <w:rsid w:val="00326D44"/>
    <w:rsid w:val="003314B3"/>
    <w:rsid w:val="00332BCC"/>
    <w:rsid w:val="00332FA6"/>
    <w:rsid w:val="003353B8"/>
    <w:rsid w:val="0033672A"/>
    <w:rsid w:val="00337930"/>
    <w:rsid w:val="00343318"/>
    <w:rsid w:val="00345F2A"/>
    <w:rsid w:val="00363A45"/>
    <w:rsid w:val="00365AEF"/>
    <w:rsid w:val="0037075F"/>
    <w:rsid w:val="003839AA"/>
    <w:rsid w:val="003857FF"/>
    <w:rsid w:val="00386A63"/>
    <w:rsid w:val="00393387"/>
    <w:rsid w:val="003A0958"/>
    <w:rsid w:val="003A1790"/>
    <w:rsid w:val="003A3972"/>
    <w:rsid w:val="003B4310"/>
    <w:rsid w:val="003C3C0A"/>
    <w:rsid w:val="003C4341"/>
    <w:rsid w:val="003C4360"/>
    <w:rsid w:val="003C4ACA"/>
    <w:rsid w:val="003D4B01"/>
    <w:rsid w:val="003D5586"/>
    <w:rsid w:val="003E2089"/>
    <w:rsid w:val="003E4313"/>
    <w:rsid w:val="003E498C"/>
    <w:rsid w:val="003E72A0"/>
    <w:rsid w:val="003E72BA"/>
    <w:rsid w:val="003E7711"/>
    <w:rsid w:val="003F143A"/>
    <w:rsid w:val="003F2ED5"/>
    <w:rsid w:val="00404419"/>
    <w:rsid w:val="004112CA"/>
    <w:rsid w:val="0041201C"/>
    <w:rsid w:val="00413A58"/>
    <w:rsid w:val="00414641"/>
    <w:rsid w:val="0041664D"/>
    <w:rsid w:val="00420D2B"/>
    <w:rsid w:val="004235CE"/>
    <w:rsid w:val="00424F8F"/>
    <w:rsid w:val="004260F3"/>
    <w:rsid w:val="0044302A"/>
    <w:rsid w:val="00444E56"/>
    <w:rsid w:val="00445EDF"/>
    <w:rsid w:val="00450743"/>
    <w:rsid w:val="00451FEB"/>
    <w:rsid w:val="004551BA"/>
    <w:rsid w:val="004566E1"/>
    <w:rsid w:val="00456F81"/>
    <w:rsid w:val="0046089A"/>
    <w:rsid w:val="00461620"/>
    <w:rsid w:val="004628F9"/>
    <w:rsid w:val="00474F54"/>
    <w:rsid w:val="004776A0"/>
    <w:rsid w:val="00482430"/>
    <w:rsid w:val="00482A86"/>
    <w:rsid w:val="004869E3"/>
    <w:rsid w:val="00486A48"/>
    <w:rsid w:val="00494C52"/>
    <w:rsid w:val="00495787"/>
    <w:rsid w:val="00495AD0"/>
    <w:rsid w:val="004961CA"/>
    <w:rsid w:val="00496D03"/>
    <w:rsid w:val="004A40DA"/>
    <w:rsid w:val="004A59BC"/>
    <w:rsid w:val="004A7B15"/>
    <w:rsid w:val="004B4588"/>
    <w:rsid w:val="004B5CEE"/>
    <w:rsid w:val="004C2CD3"/>
    <w:rsid w:val="004D3883"/>
    <w:rsid w:val="004D70FF"/>
    <w:rsid w:val="004E2544"/>
    <w:rsid w:val="004E75E6"/>
    <w:rsid w:val="004F29D7"/>
    <w:rsid w:val="004F3CF2"/>
    <w:rsid w:val="004F47EE"/>
    <w:rsid w:val="004F57A7"/>
    <w:rsid w:val="004F6F4B"/>
    <w:rsid w:val="004F7E3C"/>
    <w:rsid w:val="0050089D"/>
    <w:rsid w:val="00504112"/>
    <w:rsid w:val="0050511B"/>
    <w:rsid w:val="00505F89"/>
    <w:rsid w:val="00510169"/>
    <w:rsid w:val="00510545"/>
    <w:rsid w:val="0051082A"/>
    <w:rsid w:val="005120CC"/>
    <w:rsid w:val="00512324"/>
    <w:rsid w:val="0051614A"/>
    <w:rsid w:val="005220F6"/>
    <w:rsid w:val="00530AAB"/>
    <w:rsid w:val="005413CB"/>
    <w:rsid w:val="00545864"/>
    <w:rsid w:val="00551C13"/>
    <w:rsid w:val="005559EE"/>
    <w:rsid w:val="00564709"/>
    <w:rsid w:val="00566468"/>
    <w:rsid w:val="00580287"/>
    <w:rsid w:val="00580826"/>
    <w:rsid w:val="00580E92"/>
    <w:rsid w:val="00584D50"/>
    <w:rsid w:val="005A2F9A"/>
    <w:rsid w:val="005A303B"/>
    <w:rsid w:val="005B0927"/>
    <w:rsid w:val="005B2377"/>
    <w:rsid w:val="005B2E76"/>
    <w:rsid w:val="005B72A2"/>
    <w:rsid w:val="005C41F9"/>
    <w:rsid w:val="005D1272"/>
    <w:rsid w:val="005D4DBA"/>
    <w:rsid w:val="005D6229"/>
    <w:rsid w:val="005D62AE"/>
    <w:rsid w:val="005E00E5"/>
    <w:rsid w:val="005E01D5"/>
    <w:rsid w:val="005E5694"/>
    <w:rsid w:val="005E6396"/>
    <w:rsid w:val="005F1C6D"/>
    <w:rsid w:val="005F5366"/>
    <w:rsid w:val="005F64AD"/>
    <w:rsid w:val="006027A5"/>
    <w:rsid w:val="00602C42"/>
    <w:rsid w:val="00611446"/>
    <w:rsid w:val="0061177F"/>
    <w:rsid w:val="006173E3"/>
    <w:rsid w:val="00620961"/>
    <w:rsid w:val="00620E11"/>
    <w:rsid w:val="00622122"/>
    <w:rsid w:val="0062350D"/>
    <w:rsid w:val="00623899"/>
    <w:rsid w:val="00625677"/>
    <w:rsid w:val="006266E6"/>
    <w:rsid w:val="00627D7F"/>
    <w:rsid w:val="00631240"/>
    <w:rsid w:val="00631BAF"/>
    <w:rsid w:val="00634455"/>
    <w:rsid w:val="0063596B"/>
    <w:rsid w:val="00635D18"/>
    <w:rsid w:val="006364F4"/>
    <w:rsid w:val="006415CC"/>
    <w:rsid w:val="006457B2"/>
    <w:rsid w:val="006469C8"/>
    <w:rsid w:val="00650B19"/>
    <w:rsid w:val="00651BCC"/>
    <w:rsid w:val="00654465"/>
    <w:rsid w:val="00656AB4"/>
    <w:rsid w:val="00660077"/>
    <w:rsid w:val="00664E91"/>
    <w:rsid w:val="00670C27"/>
    <w:rsid w:val="00672BED"/>
    <w:rsid w:val="006742B7"/>
    <w:rsid w:val="00674F5B"/>
    <w:rsid w:val="00676266"/>
    <w:rsid w:val="00676CA0"/>
    <w:rsid w:val="00676EA7"/>
    <w:rsid w:val="00683FC9"/>
    <w:rsid w:val="00685C82"/>
    <w:rsid w:val="00691F31"/>
    <w:rsid w:val="00692294"/>
    <w:rsid w:val="006B0827"/>
    <w:rsid w:val="006C0B67"/>
    <w:rsid w:val="006C412E"/>
    <w:rsid w:val="006D1620"/>
    <w:rsid w:val="006D2D99"/>
    <w:rsid w:val="006D51F7"/>
    <w:rsid w:val="006D7E18"/>
    <w:rsid w:val="006E73A5"/>
    <w:rsid w:val="006E75E1"/>
    <w:rsid w:val="006F30D2"/>
    <w:rsid w:val="006F4930"/>
    <w:rsid w:val="0070078F"/>
    <w:rsid w:val="007025BF"/>
    <w:rsid w:val="007051A3"/>
    <w:rsid w:val="007062CC"/>
    <w:rsid w:val="00707732"/>
    <w:rsid w:val="00711B25"/>
    <w:rsid w:val="007126FE"/>
    <w:rsid w:val="00731186"/>
    <w:rsid w:val="00735908"/>
    <w:rsid w:val="00742096"/>
    <w:rsid w:val="00744D2C"/>
    <w:rsid w:val="00745807"/>
    <w:rsid w:val="00745AB3"/>
    <w:rsid w:val="00753699"/>
    <w:rsid w:val="00755EDC"/>
    <w:rsid w:val="007604D5"/>
    <w:rsid w:val="0076280C"/>
    <w:rsid w:val="00763E88"/>
    <w:rsid w:val="007646A9"/>
    <w:rsid w:val="007726E9"/>
    <w:rsid w:val="00773940"/>
    <w:rsid w:val="00774915"/>
    <w:rsid w:val="007761A8"/>
    <w:rsid w:val="00785210"/>
    <w:rsid w:val="00785C8A"/>
    <w:rsid w:val="007910BB"/>
    <w:rsid w:val="007921C8"/>
    <w:rsid w:val="007941F8"/>
    <w:rsid w:val="00794436"/>
    <w:rsid w:val="007948C8"/>
    <w:rsid w:val="00794C44"/>
    <w:rsid w:val="00797885"/>
    <w:rsid w:val="007B1899"/>
    <w:rsid w:val="007B46E5"/>
    <w:rsid w:val="007C3543"/>
    <w:rsid w:val="007C6492"/>
    <w:rsid w:val="007C7D95"/>
    <w:rsid w:val="007D119C"/>
    <w:rsid w:val="007D40F2"/>
    <w:rsid w:val="007D42AA"/>
    <w:rsid w:val="007D4B41"/>
    <w:rsid w:val="007D6BD0"/>
    <w:rsid w:val="007D7A5E"/>
    <w:rsid w:val="007E12EE"/>
    <w:rsid w:val="007E4BFB"/>
    <w:rsid w:val="007E5C81"/>
    <w:rsid w:val="007E6D1C"/>
    <w:rsid w:val="007E78DE"/>
    <w:rsid w:val="007F6C3C"/>
    <w:rsid w:val="007F7D10"/>
    <w:rsid w:val="00803820"/>
    <w:rsid w:val="008045AE"/>
    <w:rsid w:val="008046AF"/>
    <w:rsid w:val="00804A88"/>
    <w:rsid w:val="0081154A"/>
    <w:rsid w:val="00820212"/>
    <w:rsid w:val="008206B2"/>
    <w:rsid w:val="0083353D"/>
    <w:rsid w:val="00834C4C"/>
    <w:rsid w:val="0083601F"/>
    <w:rsid w:val="00841E9F"/>
    <w:rsid w:val="0085201B"/>
    <w:rsid w:val="00854E78"/>
    <w:rsid w:val="00855E01"/>
    <w:rsid w:val="008622B6"/>
    <w:rsid w:val="00864D60"/>
    <w:rsid w:val="0086505C"/>
    <w:rsid w:val="0087023D"/>
    <w:rsid w:val="00871287"/>
    <w:rsid w:val="00872EB4"/>
    <w:rsid w:val="008747CA"/>
    <w:rsid w:val="00880E53"/>
    <w:rsid w:val="00885DD8"/>
    <w:rsid w:val="00887F68"/>
    <w:rsid w:val="008901EF"/>
    <w:rsid w:val="008943BF"/>
    <w:rsid w:val="00894811"/>
    <w:rsid w:val="008A36D4"/>
    <w:rsid w:val="008A5272"/>
    <w:rsid w:val="008B48C2"/>
    <w:rsid w:val="008B7422"/>
    <w:rsid w:val="008B7C62"/>
    <w:rsid w:val="008C14F1"/>
    <w:rsid w:val="008C2660"/>
    <w:rsid w:val="008C267A"/>
    <w:rsid w:val="008C33B0"/>
    <w:rsid w:val="008D6E00"/>
    <w:rsid w:val="008D732E"/>
    <w:rsid w:val="008E34CE"/>
    <w:rsid w:val="008F4DC6"/>
    <w:rsid w:val="009005ED"/>
    <w:rsid w:val="009033F5"/>
    <w:rsid w:val="00904F10"/>
    <w:rsid w:val="009052B5"/>
    <w:rsid w:val="00905650"/>
    <w:rsid w:val="00910170"/>
    <w:rsid w:val="00912546"/>
    <w:rsid w:val="00913613"/>
    <w:rsid w:val="00915A65"/>
    <w:rsid w:val="00921857"/>
    <w:rsid w:val="00921D9B"/>
    <w:rsid w:val="009265BF"/>
    <w:rsid w:val="0092761B"/>
    <w:rsid w:val="009310C5"/>
    <w:rsid w:val="00932C8D"/>
    <w:rsid w:val="009341E1"/>
    <w:rsid w:val="00942BFF"/>
    <w:rsid w:val="00943147"/>
    <w:rsid w:val="00943303"/>
    <w:rsid w:val="009440FD"/>
    <w:rsid w:val="0094600D"/>
    <w:rsid w:val="00954705"/>
    <w:rsid w:val="00955617"/>
    <w:rsid w:val="00957FDF"/>
    <w:rsid w:val="0096160C"/>
    <w:rsid w:val="0096176B"/>
    <w:rsid w:val="00963CFB"/>
    <w:rsid w:val="00965834"/>
    <w:rsid w:val="00966D6B"/>
    <w:rsid w:val="00970783"/>
    <w:rsid w:val="00970E73"/>
    <w:rsid w:val="00974246"/>
    <w:rsid w:val="009827F7"/>
    <w:rsid w:val="009842FE"/>
    <w:rsid w:val="009856F4"/>
    <w:rsid w:val="0098646E"/>
    <w:rsid w:val="009933F7"/>
    <w:rsid w:val="00993AC9"/>
    <w:rsid w:val="009A08DD"/>
    <w:rsid w:val="009A0A03"/>
    <w:rsid w:val="009A2542"/>
    <w:rsid w:val="009A4A12"/>
    <w:rsid w:val="009A4EBA"/>
    <w:rsid w:val="009A616F"/>
    <w:rsid w:val="009B2261"/>
    <w:rsid w:val="009B5D92"/>
    <w:rsid w:val="009B68F0"/>
    <w:rsid w:val="009B78F0"/>
    <w:rsid w:val="009C20DB"/>
    <w:rsid w:val="009C2F02"/>
    <w:rsid w:val="009C3429"/>
    <w:rsid w:val="009D69C1"/>
    <w:rsid w:val="009D6A81"/>
    <w:rsid w:val="009D7D6F"/>
    <w:rsid w:val="009E0B9A"/>
    <w:rsid w:val="009E4982"/>
    <w:rsid w:val="009E4EA1"/>
    <w:rsid w:val="009E603E"/>
    <w:rsid w:val="009E623E"/>
    <w:rsid w:val="009F0B25"/>
    <w:rsid w:val="00A0000C"/>
    <w:rsid w:val="00A0729B"/>
    <w:rsid w:val="00A10A6A"/>
    <w:rsid w:val="00A11A6B"/>
    <w:rsid w:val="00A14C4C"/>
    <w:rsid w:val="00A53218"/>
    <w:rsid w:val="00A636BA"/>
    <w:rsid w:val="00A63D5E"/>
    <w:rsid w:val="00A66F43"/>
    <w:rsid w:val="00A71662"/>
    <w:rsid w:val="00A74114"/>
    <w:rsid w:val="00A80E29"/>
    <w:rsid w:val="00A814A5"/>
    <w:rsid w:val="00A90000"/>
    <w:rsid w:val="00A932E8"/>
    <w:rsid w:val="00AA5422"/>
    <w:rsid w:val="00AB174B"/>
    <w:rsid w:val="00AB2EE1"/>
    <w:rsid w:val="00AB6E62"/>
    <w:rsid w:val="00AC3721"/>
    <w:rsid w:val="00AC4B58"/>
    <w:rsid w:val="00AC5562"/>
    <w:rsid w:val="00AC616C"/>
    <w:rsid w:val="00AD7831"/>
    <w:rsid w:val="00AF0D7F"/>
    <w:rsid w:val="00AF1D87"/>
    <w:rsid w:val="00AF3B7F"/>
    <w:rsid w:val="00AF3F33"/>
    <w:rsid w:val="00AF6C69"/>
    <w:rsid w:val="00B0081D"/>
    <w:rsid w:val="00B01E34"/>
    <w:rsid w:val="00B0535E"/>
    <w:rsid w:val="00B061BB"/>
    <w:rsid w:val="00B11815"/>
    <w:rsid w:val="00B20037"/>
    <w:rsid w:val="00B20DF2"/>
    <w:rsid w:val="00B2307D"/>
    <w:rsid w:val="00B233BA"/>
    <w:rsid w:val="00B247E7"/>
    <w:rsid w:val="00B26E98"/>
    <w:rsid w:val="00B3008A"/>
    <w:rsid w:val="00B35FEB"/>
    <w:rsid w:val="00B37E5D"/>
    <w:rsid w:val="00B47C66"/>
    <w:rsid w:val="00B5086A"/>
    <w:rsid w:val="00B52488"/>
    <w:rsid w:val="00B54FCA"/>
    <w:rsid w:val="00B55317"/>
    <w:rsid w:val="00B55ECC"/>
    <w:rsid w:val="00B60932"/>
    <w:rsid w:val="00B61F7E"/>
    <w:rsid w:val="00B705CA"/>
    <w:rsid w:val="00B723DB"/>
    <w:rsid w:val="00B74BA4"/>
    <w:rsid w:val="00B77632"/>
    <w:rsid w:val="00B81502"/>
    <w:rsid w:val="00B822F8"/>
    <w:rsid w:val="00B8252A"/>
    <w:rsid w:val="00B82CFF"/>
    <w:rsid w:val="00B86556"/>
    <w:rsid w:val="00B86ACD"/>
    <w:rsid w:val="00B87E3D"/>
    <w:rsid w:val="00B9338D"/>
    <w:rsid w:val="00B94484"/>
    <w:rsid w:val="00BA073E"/>
    <w:rsid w:val="00BA231E"/>
    <w:rsid w:val="00BA4523"/>
    <w:rsid w:val="00BA51E0"/>
    <w:rsid w:val="00BB0926"/>
    <w:rsid w:val="00BB2455"/>
    <w:rsid w:val="00BC0079"/>
    <w:rsid w:val="00BC0B4E"/>
    <w:rsid w:val="00BD10A3"/>
    <w:rsid w:val="00BD11D4"/>
    <w:rsid w:val="00BD331D"/>
    <w:rsid w:val="00BD5835"/>
    <w:rsid w:val="00BD5989"/>
    <w:rsid w:val="00BD7D58"/>
    <w:rsid w:val="00BE06B7"/>
    <w:rsid w:val="00BE33A0"/>
    <w:rsid w:val="00BE4256"/>
    <w:rsid w:val="00BE4C37"/>
    <w:rsid w:val="00BF66AD"/>
    <w:rsid w:val="00BF6836"/>
    <w:rsid w:val="00C0382A"/>
    <w:rsid w:val="00C06F2A"/>
    <w:rsid w:val="00C071FE"/>
    <w:rsid w:val="00C115FC"/>
    <w:rsid w:val="00C131B8"/>
    <w:rsid w:val="00C22BFA"/>
    <w:rsid w:val="00C22DC1"/>
    <w:rsid w:val="00C22EBA"/>
    <w:rsid w:val="00C24522"/>
    <w:rsid w:val="00C24C6D"/>
    <w:rsid w:val="00C309FD"/>
    <w:rsid w:val="00C31C88"/>
    <w:rsid w:val="00C452E6"/>
    <w:rsid w:val="00C47D53"/>
    <w:rsid w:val="00C526A5"/>
    <w:rsid w:val="00C5303B"/>
    <w:rsid w:val="00C551F6"/>
    <w:rsid w:val="00C62845"/>
    <w:rsid w:val="00C64211"/>
    <w:rsid w:val="00C64820"/>
    <w:rsid w:val="00C71B83"/>
    <w:rsid w:val="00C85720"/>
    <w:rsid w:val="00C865FE"/>
    <w:rsid w:val="00C86BE8"/>
    <w:rsid w:val="00C9095E"/>
    <w:rsid w:val="00C918B0"/>
    <w:rsid w:val="00C93908"/>
    <w:rsid w:val="00CA3EAC"/>
    <w:rsid w:val="00CA68E8"/>
    <w:rsid w:val="00CA7874"/>
    <w:rsid w:val="00CB3E97"/>
    <w:rsid w:val="00CB637D"/>
    <w:rsid w:val="00CB7C87"/>
    <w:rsid w:val="00CC7C6B"/>
    <w:rsid w:val="00CD1001"/>
    <w:rsid w:val="00CD3DE1"/>
    <w:rsid w:val="00CE131C"/>
    <w:rsid w:val="00CE28C4"/>
    <w:rsid w:val="00CE4042"/>
    <w:rsid w:val="00CE60D7"/>
    <w:rsid w:val="00CF73B7"/>
    <w:rsid w:val="00D0413D"/>
    <w:rsid w:val="00D04984"/>
    <w:rsid w:val="00D07602"/>
    <w:rsid w:val="00D1038D"/>
    <w:rsid w:val="00D12B4B"/>
    <w:rsid w:val="00D16860"/>
    <w:rsid w:val="00D175D7"/>
    <w:rsid w:val="00D17648"/>
    <w:rsid w:val="00D215E9"/>
    <w:rsid w:val="00D236A0"/>
    <w:rsid w:val="00D25CE8"/>
    <w:rsid w:val="00D27A69"/>
    <w:rsid w:val="00D33810"/>
    <w:rsid w:val="00D338A1"/>
    <w:rsid w:val="00D376F4"/>
    <w:rsid w:val="00D4613F"/>
    <w:rsid w:val="00D532DE"/>
    <w:rsid w:val="00D612E5"/>
    <w:rsid w:val="00D618C8"/>
    <w:rsid w:val="00D62FFA"/>
    <w:rsid w:val="00D63E5B"/>
    <w:rsid w:val="00D66117"/>
    <w:rsid w:val="00D67424"/>
    <w:rsid w:val="00D700E2"/>
    <w:rsid w:val="00D71A3C"/>
    <w:rsid w:val="00D730BB"/>
    <w:rsid w:val="00D7435E"/>
    <w:rsid w:val="00D80912"/>
    <w:rsid w:val="00D82227"/>
    <w:rsid w:val="00D84D04"/>
    <w:rsid w:val="00D87207"/>
    <w:rsid w:val="00D9357C"/>
    <w:rsid w:val="00D966ED"/>
    <w:rsid w:val="00D97871"/>
    <w:rsid w:val="00DA1156"/>
    <w:rsid w:val="00DA6057"/>
    <w:rsid w:val="00DA6D35"/>
    <w:rsid w:val="00DA73FC"/>
    <w:rsid w:val="00DB43EB"/>
    <w:rsid w:val="00DC1F6D"/>
    <w:rsid w:val="00DC47DA"/>
    <w:rsid w:val="00DC4B1F"/>
    <w:rsid w:val="00DC7B0A"/>
    <w:rsid w:val="00DF1216"/>
    <w:rsid w:val="00DF3E66"/>
    <w:rsid w:val="00DF7E19"/>
    <w:rsid w:val="00E010DD"/>
    <w:rsid w:val="00E06E42"/>
    <w:rsid w:val="00E10403"/>
    <w:rsid w:val="00E10AA4"/>
    <w:rsid w:val="00E13885"/>
    <w:rsid w:val="00E168D1"/>
    <w:rsid w:val="00E22006"/>
    <w:rsid w:val="00E301D7"/>
    <w:rsid w:val="00E306D1"/>
    <w:rsid w:val="00E33E75"/>
    <w:rsid w:val="00E3634D"/>
    <w:rsid w:val="00E411DA"/>
    <w:rsid w:val="00E42D6A"/>
    <w:rsid w:val="00E46338"/>
    <w:rsid w:val="00E46DCD"/>
    <w:rsid w:val="00E5227A"/>
    <w:rsid w:val="00E5799C"/>
    <w:rsid w:val="00E62DEF"/>
    <w:rsid w:val="00E65FF3"/>
    <w:rsid w:val="00E66324"/>
    <w:rsid w:val="00E80703"/>
    <w:rsid w:val="00E81288"/>
    <w:rsid w:val="00E814ED"/>
    <w:rsid w:val="00E84AEB"/>
    <w:rsid w:val="00E91579"/>
    <w:rsid w:val="00E9609A"/>
    <w:rsid w:val="00EA030C"/>
    <w:rsid w:val="00EA0598"/>
    <w:rsid w:val="00EA05C8"/>
    <w:rsid w:val="00EA2460"/>
    <w:rsid w:val="00EA3135"/>
    <w:rsid w:val="00EA4C55"/>
    <w:rsid w:val="00EA6F25"/>
    <w:rsid w:val="00EA73D1"/>
    <w:rsid w:val="00EB0F8B"/>
    <w:rsid w:val="00EB1023"/>
    <w:rsid w:val="00EB1C63"/>
    <w:rsid w:val="00EB2420"/>
    <w:rsid w:val="00EB5CDE"/>
    <w:rsid w:val="00EB679E"/>
    <w:rsid w:val="00EB7A49"/>
    <w:rsid w:val="00EB7E9E"/>
    <w:rsid w:val="00EC0E18"/>
    <w:rsid w:val="00EC35E4"/>
    <w:rsid w:val="00EC3DE8"/>
    <w:rsid w:val="00EC76EF"/>
    <w:rsid w:val="00ED0AF7"/>
    <w:rsid w:val="00ED4143"/>
    <w:rsid w:val="00EF0942"/>
    <w:rsid w:val="00F01797"/>
    <w:rsid w:val="00F03591"/>
    <w:rsid w:val="00F039ED"/>
    <w:rsid w:val="00F04AC8"/>
    <w:rsid w:val="00F07C72"/>
    <w:rsid w:val="00F120ED"/>
    <w:rsid w:val="00F1416F"/>
    <w:rsid w:val="00F171BC"/>
    <w:rsid w:val="00F21ACB"/>
    <w:rsid w:val="00F25C1D"/>
    <w:rsid w:val="00F3165F"/>
    <w:rsid w:val="00F31E2A"/>
    <w:rsid w:val="00F32184"/>
    <w:rsid w:val="00F36AAB"/>
    <w:rsid w:val="00F37936"/>
    <w:rsid w:val="00F43C58"/>
    <w:rsid w:val="00F442CF"/>
    <w:rsid w:val="00F5174E"/>
    <w:rsid w:val="00F572D3"/>
    <w:rsid w:val="00F61DF1"/>
    <w:rsid w:val="00F65421"/>
    <w:rsid w:val="00F65E5D"/>
    <w:rsid w:val="00F668EC"/>
    <w:rsid w:val="00F704E3"/>
    <w:rsid w:val="00F73B98"/>
    <w:rsid w:val="00F80ED7"/>
    <w:rsid w:val="00F84354"/>
    <w:rsid w:val="00F874A0"/>
    <w:rsid w:val="00F91D63"/>
    <w:rsid w:val="00F96454"/>
    <w:rsid w:val="00F97F61"/>
    <w:rsid w:val="00FA489E"/>
    <w:rsid w:val="00FB6C13"/>
    <w:rsid w:val="00FD7309"/>
    <w:rsid w:val="00FE2567"/>
    <w:rsid w:val="00FE60C4"/>
    <w:rsid w:val="00FF0182"/>
    <w:rsid w:val="00FF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99AAB"/>
  <w14:defaultImageDpi w14:val="32767"/>
  <w15:chartTrackingRefBased/>
  <w15:docId w15:val="{C53E4275-6B00-284D-8209-06F6967DD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5835"/>
    <w:pPr>
      <w:spacing w:line="276" w:lineRule="auto"/>
    </w:pPr>
    <w:rPr>
      <w:rFonts w:ascii="Calibri" w:hAnsi="Calibri" w:cs="Calibri"/>
      <w:kern w:val="0"/>
      <w:sz w:val="22"/>
      <w:szCs w:val="22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83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a Liu</dc:creator>
  <cp:keywords/>
  <dc:description/>
  <cp:lastModifiedBy>Rona Gloag</cp:lastModifiedBy>
  <cp:revision>2</cp:revision>
  <dcterms:created xsi:type="dcterms:W3CDTF">2023-05-30T16:07:00Z</dcterms:created>
  <dcterms:modified xsi:type="dcterms:W3CDTF">2023-05-30T16:07:00Z</dcterms:modified>
</cp:coreProperties>
</file>